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F1E51" w14:textId="39ADD05B" w:rsidR="00BC153F" w:rsidRPr="00D3586C" w:rsidRDefault="00296C3E" w:rsidP="00BC153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dditional File 2: </w:t>
      </w:r>
      <w:r w:rsidR="00BC153F" w:rsidRPr="00D3586C">
        <w:rPr>
          <w:rFonts w:asciiTheme="majorBidi" w:hAnsiTheme="majorBidi" w:cstheme="majorBidi"/>
          <w:b/>
          <w:bCs/>
        </w:rPr>
        <w:t>COREQ Checklist</w:t>
      </w:r>
    </w:p>
    <w:p w14:paraId="72CADF37" w14:textId="77777777" w:rsidR="00BC153F" w:rsidRPr="00D3586C" w:rsidRDefault="00BC153F" w:rsidP="00BC153F">
      <w:pPr>
        <w:rPr>
          <w:rFonts w:asciiTheme="majorBidi" w:eastAsia="Cambria" w:hAnsiTheme="majorBidi" w:cstheme="majorBidi"/>
          <w:b/>
          <w:lang w:val="en-US"/>
        </w:rPr>
      </w:pPr>
      <w:r w:rsidRPr="00D3586C">
        <w:rPr>
          <w:rFonts w:asciiTheme="majorBidi" w:eastAsia="Cambria" w:hAnsiTheme="majorBidi" w:cstheme="majorBidi"/>
          <w:b/>
          <w:lang w:val="en-US"/>
        </w:rPr>
        <w:t xml:space="preserve">Consolidated criteria for reporting qualitative studies (COREQ): 32-item </w:t>
      </w:r>
      <w:proofErr w:type="gramStart"/>
      <w:r w:rsidRPr="00D3586C">
        <w:rPr>
          <w:rFonts w:asciiTheme="majorBidi" w:eastAsia="Cambria" w:hAnsiTheme="majorBidi" w:cstheme="majorBidi"/>
          <w:b/>
          <w:lang w:val="en-US"/>
        </w:rPr>
        <w:t>checklist</w:t>
      </w:r>
      <w:proofErr w:type="gramEnd"/>
    </w:p>
    <w:p w14:paraId="6BE2405B" w14:textId="77777777" w:rsidR="00BC153F" w:rsidRPr="00D3586C" w:rsidRDefault="00BC153F" w:rsidP="00BC153F">
      <w:pPr>
        <w:rPr>
          <w:rFonts w:asciiTheme="majorBidi" w:eastAsia="Cambria" w:hAnsiTheme="majorBidi" w:cstheme="majorBidi"/>
          <w:sz w:val="20"/>
          <w:szCs w:val="20"/>
          <w:lang w:val="en-US"/>
        </w:rPr>
      </w:pPr>
    </w:p>
    <w:p w14:paraId="61CBDB2B" w14:textId="77777777" w:rsidR="00BC153F" w:rsidRPr="00D3586C" w:rsidRDefault="00BC153F" w:rsidP="00BC153F">
      <w:pPr>
        <w:rPr>
          <w:rFonts w:asciiTheme="majorBidi" w:eastAsia="Cambria" w:hAnsiTheme="majorBidi" w:cstheme="majorBidi"/>
          <w:sz w:val="20"/>
          <w:szCs w:val="20"/>
          <w:lang w:val="en-US"/>
        </w:rPr>
      </w:pPr>
      <w:r w:rsidRPr="00D3586C">
        <w:rPr>
          <w:rFonts w:asciiTheme="majorBidi" w:eastAsia="Cambria" w:hAnsiTheme="majorBidi" w:cstheme="majorBidi"/>
          <w:sz w:val="20"/>
          <w:szCs w:val="20"/>
          <w:lang w:val="en-US"/>
        </w:rPr>
        <w:t>Developed from:</w:t>
      </w:r>
    </w:p>
    <w:p w14:paraId="64A3E10D" w14:textId="77777777" w:rsidR="00BC153F" w:rsidRPr="00D3586C" w:rsidRDefault="00BC153F" w:rsidP="00BC153F">
      <w:pPr>
        <w:rPr>
          <w:rFonts w:asciiTheme="majorBidi" w:eastAsia="Cambria" w:hAnsiTheme="majorBidi" w:cstheme="majorBidi"/>
          <w:sz w:val="20"/>
          <w:szCs w:val="20"/>
          <w:lang w:val="en-US"/>
        </w:rPr>
      </w:pPr>
      <w:r w:rsidRPr="00D3586C">
        <w:rPr>
          <w:rFonts w:asciiTheme="majorBidi" w:eastAsia="Cambria" w:hAnsiTheme="majorBidi" w:cstheme="majorBidi"/>
          <w:sz w:val="20"/>
          <w:szCs w:val="20"/>
          <w:lang w:val="en-US"/>
        </w:rPr>
        <w:t xml:space="preserve">Tong A, Sainsbury P, Craig J. Consolidated criteria for reporting qualitative research (COREQ): a 32-item checklist for interviews and focus groups. </w:t>
      </w:r>
      <w:r w:rsidRPr="00D3586C">
        <w:rPr>
          <w:rFonts w:asciiTheme="majorBidi" w:eastAsia="Cambria" w:hAnsiTheme="majorBidi" w:cstheme="majorBidi"/>
          <w:i/>
          <w:sz w:val="20"/>
          <w:szCs w:val="20"/>
          <w:lang w:val="en-US"/>
        </w:rPr>
        <w:t>International Journal for Quality in Health Care</w:t>
      </w:r>
      <w:r w:rsidRPr="00D3586C">
        <w:rPr>
          <w:rFonts w:asciiTheme="majorBidi" w:eastAsia="Cambria" w:hAnsiTheme="majorBidi" w:cstheme="majorBidi"/>
          <w:sz w:val="20"/>
          <w:szCs w:val="20"/>
          <w:lang w:val="en-US"/>
        </w:rPr>
        <w:t>. 2007. Volume 19, Number 6: pp. 349 – 357</w:t>
      </w:r>
    </w:p>
    <w:p w14:paraId="7DFDA728" w14:textId="77777777" w:rsidR="00BC153F" w:rsidRPr="00D3586C" w:rsidRDefault="00BC153F" w:rsidP="00BC153F">
      <w:pPr>
        <w:rPr>
          <w:rFonts w:asciiTheme="majorBidi" w:eastAsia="Cambria" w:hAnsiTheme="majorBidi" w:cstheme="majorBidi"/>
          <w:sz w:val="20"/>
          <w:szCs w:val="20"/>
          <w:lang w:val="en-US"/>
        </w:rPr>
      </w:pP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22"/>
        <w:gridCol w:w="2606"/>
        <w:gridCol w:w="2155"/>
        <w:gridCol w:w="2268"/>
      </w:tblGrid>
      <w:tr w:rsidR="00BC153F" w:rsidRPr="00D3586C" w14:paraId="20CFCBB1" w14:textId="77777777" w:rsidTr="00AB1D22">
        <w:trPr>
          <w:trHeight w:val="392"/>
        </w:trPr>
        <w:tc>
          <w:tcPr>
            <w:tcW w:w="2322" w:type="dxa"/>
            <w:shd w:val="clear" w:color="auto" w:fill="C0C0C0"/>
          </w:tcPr>
          <w:p w14:paraId="070297E8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b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b/>
                <w:sz w:val="20"/>
                <w:szCs w:val="20"/>
                <w:lang w:val="en-US"/>
              </w:rPr>
              <w:t xml:space="preserve">No.  Item </w:t>
            </w:r>
          </w:p>
          <w:p w14:paraId="098A41D4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2606" w:type="dxa"/>
            <w:shd w:val="clear" w:color="auto" w:fill="C0C0C0"/>
          </w:tcPr>
          <w:p w14:paraId="180C0B61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b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b/>
                <w:sz w:val="20"/>
                <w:szCs w:val="20"/>
                <w:lang w:val="en-US"/>
              </w:rPr>
              <w:t>Guide questions/description</w:t>
            </w:r>
          </w:p>
        </w:tc>
        <w:tc>
          <w:tcPr>
            <w:tcW w:w="2155" w:type="dxa"/>
            <w:shd w:val="clear" w:color="auto" w:fill="C0C0C0"/>
          </w:tcPr>
          <w:p w14:paraId="211D45E8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b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b/>
                <w:sz w:val="20"/>
                <w:szCs w:val="20"/>
                <w:lang w:val="en-US"/>
              </w:rPr>
              <w:t>Responses</w:t>
            </w:r>
          </w:p>
        </w:tc>
        <w:tc>
          <w:tcPr>
            <w:tcW w:w="2268" w:type="dxa"/>
            <w:shd w:val="clear" w:color="auto" w:fill="C0C0C0"/>
          </w:tcPr>
          <w:p w14:paraId="7B0F9B90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b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b/>
                <w:sz w:val="20"/>
                <w:szCs w:val="20"/>
                <w:lang w:val="en-US"/>
              </w:rPr>
              <w:t>Reported on Page #</w:t>
            </w:r>
          </w:p>
        </w:tc>
      </w:tr>
      <w:tr w:rsidR="00BC153F" w:rsidRPr="00D3586C" w14:paraId="283B2147" w14:textId="77777777" w:rsidTr="00AB1D22">
        <w:trPr>
          <w:trHeight w:val="453"/>
        </w:trPr>
        <w:tc>
          <w:tcPr>
            <w:tcW w:w="2322" w:type="dxa"/>
          </w:tcPr>
          <w:p w14:paraId="5EC5F9D3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b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b/>
                <w:sz w:val="20"/>
                <w:szCs w:val="20"/>
                <w:lang w:val="en-US"/>
              </w:rPr>
              <w:t xml:space="preserve">Domain 1: Research team and reﬂexivity </w:t>
            </w:r>
          </w:p>
        </w:tc>
        <w:tc>
          <w:tcPr>
            <w:tcW w:w="2606" w:type="dxa"/>
          </w:tcPr>
          <w:p w14:paraId="6C0DFA27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</w:tcPr>
          <w:p w14:paraId="6F429696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897F266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</w:tr>
      <w:tr w:rsidR="00BC153F" w:rsidRPr="00D3586C" w14:paraId="3D129174" w14:textId="77777777" w:rsidTr="00AB1D22">
        <w:trPr>
          <w:trHeight w:val="443"/>
        </w:trPr>
        <w:tc>
          <w:tcPr>
            <w:tcW w:w="2322" w:type="dxa"/>
          </w:tcPr>
          <w:p w14:paraId="7F785BAF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  <w:t xml:space="preserve">Personal Characteristics </w:t>
            </w:r>
          </w:p>
        </w:tc>
        <w:tc>
          <w:tcPr>
            <w:tcW w:w="2606" w:type="dxa"/>
          </w:tcPr>
          <w:p w14:paraId="47623FEF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</w:tcPr>
          <w:p w14:paraId="1F3B9B4D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CC1ACE4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</w:tr>
      <w:tr w:rsidR="00BC153F" w:rsidRPr="00D3586C" w14:paraId="36AF326F" w14:textId="77777777" w:rsidTr="00AB1D22">
        <w:trPr>
          <w:trHeight w:val="453"/>
        </w:trPr>
        <w:tc>
          <w:tcPr>
            <w:tcW w:w="2322" w:type="dxa"/>
          </w:tcPr>
          <w:p w14:paraId="0C62D4D4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1. Interviewer/facilitator</w:t>
            </w:r>
          </w:p>
        </w:tc>
        <w:tc>
          <w:tcPr>
            <w:tcW w:w="2606" w:type="dxa"/>
          </w:tcPr>
          <w:p w14:paraId="468B79A5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hich author/s conducted the interview or focus group? </w:t>
            </w:r>
          </w:p>
        </w:tc>
        <w:tc>
          <w:tcPr>
            <w:tcW w:w="2155" w:type="dxa"/>
          </w:tcPr>
          <w:p w14:paraId="6FC6845B" w14:textId="5B5E9361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S</w:t>
            </w:r>
            <w:r w:rsidR="006A3E1C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J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Mi</w:t>
            </w:r>
            <w:proofErr w:type="spellEnd"/>
          </w:p>
        </w:tc>
        <w:tc>
          <w:tcPr>
            <w:tcW w:w="2268" w:type="dxa"/>
          </w:tcPr>
          <w:p w14:paraId="2DD099F6" w14:textId="0F3CDAA4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DB734E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ethods)</w:t>
            </w:r>
          </w:p>
        </w:tc>
      </w:tr>
      <w:tr w:rsidR="00BC153F" w:rsidRPr="00D3586C" w14:paraId="1F7EF026" w14:textId="77777777" w:rsidTr="00AB1D22">
        <w:trPr>
          <w:trHeight w:val="453"/>
        </w:trPr>
        <w:tc>
          <w:tcPr>
            <w:tcW w:w="2322" w:type="dxa"/>
          </w:tcPr>
          <w:p w14:paraId="7A2E8B69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2. Credentials</w:t>
            </w:r>
          </w:p>
        </w:tc>
        <w:tc>
          <w:tcPr>
            <w:tcW w:w="2606" w:type="dxa"/>
          </w:tcPr>
          <w:p w14:paraId="66A73919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hat were the researcher’s credentials? </w:t>
            </w:r>
            <w:proofErr w:type="gramStart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 PhD, MD </w:t>
            </w:r>
          </w:p>
        </w:tc>
        <w:tc>
          <w:tcPr>
            <w:tcW w:w="2155" w:type="dxa"/>
          </w:tcPr>
          <w:p w14:paraId="38465AF6" w14:textId="216629FD" w:rsidR="00BC153F" w:rsidRPr="00D3586C" w:rsidRDefault="006A3E1C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JPL</w:t>
            </w:r>
            <w:r w:rsidR="00BC153F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PhD),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SJMo</w:t>
            </w:r>
            <w:proofErr w:type="spellEnd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PhD),</w:t>
            </w:r>
            <w:r w:rsidR="00BC153F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SJMi</w:t>
            </w:r>
            <w:proofErr w:type="spellEnd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A), CS (MPH)</w:t>
            </w:r>
            <w:r w:rsidR="00BC153F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, </w:t>
            </w:r>
            <w:r w:rsidR="001A34A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EAF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Sc), </w:t>
            </w:r>
            <w:r w:rsidR="001A34A5"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Q </w:t>
            </w:r>
            <w:r w:rsidR="001A34A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(PhD)</w:t>
            </w:r>
            <w:r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A34A5"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(PhD)</w:t>
            </w:r>
            <w:r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</w:t>
            </w:r>
            <w:r w:rsidR="00687BA6"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1A34A5"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87BA6"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c)</w:t>
            </w:r>
            <w:r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AD (MSc)</w:t>
            </w:r>
            <w:r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A34A5"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 (MSc)</w:t>
            </w:r>
            <w:r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A34A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HTS</w:t>
            </w:r>
            <w:r w:rsidR="00BC153F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PhD)</w:t>
            </w:r>
            <w:r w:rsidR="001A34A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7E1C51E6" w14:textId="78D14732" w:rsidR="00BC153F" w:rsidRPr="00D3586C" w:rsidRDefault="001A34A5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t applicable</w:t>
            </w:r>
            <w:r w:rsidR="00BC153F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</w:tr>
      <w:tr w:rsidR="00BC153F" w:rsidRPr="00D3586C" w14:paraId="7708C5C0" w14:textId="77777777" w:rsidTr="00AB1D22">
        <w:trPr>
          <w:trHeight w:val="453"/>
        </w:trPr>
        <w:tc>
          <w:tcPr>
            <w:tcW w:w="2322" w:type="dxa"/>
          </w:tcPr>
          <w:p w14:paraId="63CFA490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3. Occupation</w:t>
            </w:r>
          </w:p>
        </w:tc>
        <w:tc>
          <w:tcPr>
            <w:tcW w:w="2606" w:type="dxa"/>
          </w:tcPr>
          <w:p w14:paraId="2FE92272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hat was their occupation at the time of the study? </w:t>
            </w:r>
          </w:p>
        </w:tc>
        <w:tc>
          <w:tcPr>
            <w:tcW w:w="2155" w:type="dxa"/>
          </w:tcPr>
          <w:p w14:paraId="1DDB4C1A" w14:textId="768A4CD3" w:rsidR="00BC153F" w:rsidRPr="00D3586C" w:rsidRDefault="001A34A5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JPL</w:t>
            </w:r>
            <w:r w:rsidR="00BC153F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Associate Professor), </w:t>
            </w:r>
            <w:proofErr w:type="spellStart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SJMo</w:t>
            </w:r>
            <w:proofErr w:type="spellEnd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Senior Research Associate), </w:t>
            </w:r>
            <w:proofErr w:type="spellStart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SJMi</w:t>
            </w:r>
            <w:proofErr w:type="spellEnd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Research Assistant), CS (Research Assistant), EAF (Research Associate),</w:t>
            </w:r>
            <w:r w:rsidR="00687BA6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AQ (Post-doctoral Fellow), FC (Professor, Director), BF</w:t>
            </w:r>
            <w:r w:rsidR="00A32833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687BA6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(Senior Research Associate),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AD</w:t>
            </w:r>
            <w:r w:rsidR="00BC153F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Research Assistant), 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HTS</w:t>
            </w:r>
            <w:r w:rsidR="00BC153F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Professor, Director)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</w:tcPr>
          <w:p w14:paraId="01034F60" w14:textId="493AA266" w:rsidR="00BC153F" w:rsidRPr="00D3586C" w:rsidRDefault="001A34A5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t applicable</w:t>
            </w:r>
          </w:p>
        </w:tc>
      </w:tr>
      <w:tr w:rsidR="00BC153F" w:rsidRPr="00D3586C" w14:paraId="2BE75973" w14:textId="77777777" w:rsidTr="00AB1D22">
        <w:trPr>
          <w:trHeight w:val="453"/>
        </w:trPr>
        <w:tc>
          <w:tcPr>
            <w:tcW w:w="2322" w:type="dxa"/>
          </w:tcPr>
          <w:p w14:paraId="26975994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4. Gender</w:t>
            </w:r>
          </w:p>
        </w:tc>
        <w:tc>
          <w:tcPr>
            <w:tcW w:w="2606" w:type="dxa"/>
          </w:tcPr>
          <w:p w14:paraId="17544754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as the researcher male or female? </w:t>
            </w:r>
          </w:p>
        </w:tc>
        <w:tc>
          <w:tcPr>
            <w:tcW w:w="2155" w:type="dxa"/>
          </w:tcPr>
          <w:p w14:paraId="17411CB6" w14:textId="4273B6EB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Female: JPL, </w:t>
            </w:r>
            <w:proofErr w:type="spellStart"/>
            <w:r w:rsidR="00687BA6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SJMo</w:t>
            </w:r>
            <w:proofErr w:type="spellEnd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,</w:t>
            </w:r>
            <w:r w:rsidR="00687BA6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87BA6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SJMi</w:t>
            </w:r>
            <w:proofErr w:type="spellEnd"/>
            <w:r w:rsidR="00687BA6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, CS, EAF, AQ, FC, BF, AD, MC</w:t>
            </w:r>
          </w:p>
          <w:p w14:paraId="37F738A0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Male: HTS</w:t>
            </w:r>
          </w:p>
        </w:tc>
        <w:tc>
          <w:tcPr>
            <w:tcW w:w="2268" w:type="dxa"/>
          </w:tcPr>
          <w:p w14:paraId="2244290B" w14:textId="086CF051" w:rsidR="00BC153F" w:rsidRPr="00D3586C" w:rsidRDefault="001E7361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DB734E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ethods)</w:t>
            </w:r>
          </w:p>
        </w:tc>
      </w:tr>
      <w:tr w:rsidR="00BC153F" w:rsidRPr="00D3586C" w14:paraId="535DBD58" w14:textId="77777777" w:rsidTr="00AB1D22">
        <w:trPr>
          <w:trHeight w:val="453"/>
        </w:trPr>
        <w:tc>
          <w:tcPr>
            <w:tcW w:w="2322" w:type="dxa"/>
          </w:tcPr>
          <w:p w14:paraId="655F4B12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5. Experience and training</w:t>
            </w:r>
          </w:p>
        </w:tc>
        <w:tc>
          <w:tcPr>
            <w:tcW w:w="2606" w:type="dxa"/>
          </w:tcPr>
          <w:p w14:paraId="13CFD785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hat experience or training did the researcher have? </w:t>
            </w:r>
          </w:p>
        </w:tc>
        <w:tc>
          <w:tcPr>
            <w:tcW w:w="2155" w:type="dxa"/>
          </w:tcPr>
          <w:p w14:paraId="278BC4F6" w14:textId="6C3D2FA8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All researchers had experience with qualitative research methods</w:t>
            </w:r>
          </w:p>
        </w:tc>
        <w:tc>
          <w:tcPr>
            <w:tcW w:w="2268" w:type="dxa"/>
          </w:tcPr>
          <w:p w14:paraId="380FDB52" w14:textId="6F95A5C8" w:rsidR="00BC153F" w:rsidRPr="00D3586C" w:rsidRDefault="001E7361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Page 6 (Methods)</w:t>
            </w:r>
          </w:p>
        </w:tc>
      </w:tr>
      <w:tr w:rsidR="00BC153F" w:rsidRPr="00D3586C" w14:paraId="15D8CF8D" w14:textId="77777777" w:rsidTr="00AB1D22">
        <w:trPr>
          <w:trHeight w:val="443"/>
        </w:trPr>
        <w:tc>
          <w:tcPr>
            <w:tcW w:w="2322" w:type="dxa"/>
          </w:tcPr>
          <w:p w14:paraId="4E35A9AA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  <w:t xml:space="preserve">Relationship with participants </w:t>
            </w:r>
          </w:p>
        </w:tc>
        <w:tc>
          <w:tcPr>
            <w:tcW w:w="2606" w:type="dxa"/>
          </w:tcPr>
          <w:p w14:paraId="7BBAD0A5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</w:tcPr>
          <w:p w14:paraId="48E34DBD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14:paraId="532A38FB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53F" w:rsidRPr="00D3586C" w14:paraId="05FBD9E9" w14:textId="77777777" w:rsidTr="00AB1D22">
        <w:trPr>
          <w:trHeight w:val="679"/>
        </w:trPr>
        <w:tc>
          <w:tcPr>
            <w:tcW w:w="2322" w:type="dxa"/>
          </w:tcPr>
          <w:p w14:paraId="399F09F2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6. Relationship established</w:t>
            </w:r>
          </w:p>
        </w:tc>
        <w:tc>
          <w:tcPr>
            <w:tcW w:w="2606" w:type="dxa"/>
          </w:tcPr>
          <w:p w14:paraId="254D6BD2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2155" w:type="dxa"/>
          </w:tcPr>
          <w:p w14:paraId="262E2823" w14:textId="19FE7CA3" w:rsidR="00BC153F" w:rsidRPr="00D3586C" w:rsidRDefault="00A32833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</w:tcPr>
          <w:p w14:paraId="53C6A02E" w14:textId="3ABE3344" w:rsidR="00BC153F" w:rsidRPr="00D3586C" w:rsidRDefault="00A32833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cyan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t applicable</w:t>
            </w:r>
          </w:p>
        </w:tc>
      </w:tr>
      <w:tr w:rsidR="00BC153F" w:rsidRPr="00D3586C" w14:paraId="670A556A" w14:textId="77777777" w:rsidTr="00AB1D22">
        <w:trPr>
          <w:trHeight w:val="906"/>
        </w:trPr>
        <w:tc>
          <w:tcPr>
            <w:tcW w:w="2322" w:type="dxa"/>
          </w:tcPr>
          <w:p w14:paraId="29E360EA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7. Participant knowledge of the interviewer </w:t>
            </w:r>
          </w:p>
        </w:tc>
        <w:tc>
          <w:tcPr>
            <w:tcW w:w="2606" w:type="dxa"/>
          </w:tcPr>
          <w:p w14:paraId="1309BD5D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hat did the participants know about the researcher? </w:t>
            </w:r>
            <w:proofErr w:type="gramStart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 personal goals, reasons for doing the research </w:t>
            </w:r>
          </w:p>
        </w:tc>
        <w:tc>
          <w:tcPr>
            <w:tcW w:w="2155" w:type="dxa"/>
          </w:tcPr>
          <w:p w14:paraId="77B24FC8" w14:textId="70037478" w:rsidR="00BC153F" w:rsidRPr="00D3586C" w:rsidRDefault="006A3E1C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rticipants were </w:t>
            </w:r>
            <w:r w:rsidR="0025471B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informed of the goal</w:t>
            </w:r>
          </w:p>
        </w:tc>
        <w:tc>
          <w:tcPr>
            <w:tcW w:w="2268" w:type="dxa"/>
          </w:tcPr>
          <w:p w14:paraId="0EAB91F0" w14:textId="6AFCFFC9" w:rsidR="00BC153F" w:rsidRPr="00D3586C" w:rsidRDefault="00296C3E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Additional File</w:t>
            </w:r>
            <w:r w:rsidR="0025471B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, Page 6 (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Additional File 2</w:t>
            </w:r>
            <w:r w:rsidR="0025471B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BC153F" w:rsidRPr="00D3586C" w14:paraId="1DE01E32" w14:textId="77777777" w:rsidTr="00AB1D22">
        <w:trPr>
          <w:trHeight w:val="1359"/>
        </w:trPr>
        <w:tc>
          <w:tcPr>
            <w:tcW w:w="2322" w:type="dxa"/>
          </w:tcPr>
          <w:p w14:paraId="127BAA50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lastRenderedPageBreak/>
              <w:t>8. Interviewer characteristics</w:t>
            </w:r>
          </w:p>
        </w:tc>
        <w:tc>
          <w:tcPr>
            <w:tcW w:w="2606" w:type="dxa"/>
          </w:tcPr>
          <w:p w14:paraId="2D417AA2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hat characteristics were reported about the interviewer/facilitator? </w:t>
            </w:r>
            <w:proofErr w:type="gramStart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 Bias, assumptions, reasons and interests in the research topic </w:t>
            </w:r>
          </w:p>
        </w:tc>
        <w:tc>
          <w:tcPr>
            <w:tcW w:w="2155" w:type="dxa"/>
          </w:tcPr>
          <w:p w14:paraId="440A5BD6" w14:textId="2DDED6ED" w:rsidR="00BC153F" w:rsidRPr="00D3586C" w:rsidRDefault="00A32833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Interviewers (</w:t>
            </w:r>
            <w:proofErr w:type="spellStart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SJMi</w:t>
            </w:r>
            <w:proofErr w:type="spellEnd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, MS) </w:t>
            </w:r>
            <w:r w:rsidR="002D7379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were qualitatively trained with a professional interest in healthcare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C72096A" w14:textId="68DD0691" w:rsidR="00BC153F" w:rsidRPr="00D3586C" w:rsidRDefault="00A32833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5E4B37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ethods)</w:t>
            </w:r>
          </w:p>
        </w:tc>
      </w:tr>
      <w:tr w:rsidR="00BC153F" w:rsidRPr="00D3586C" w14:paraId="6C032F60" w14:textId="77777777" w:rsidTr="00AB1D22">
        <w:trPr>
          <w:trHeight w:val="453"/>
        </w:trPr>
        <w:tc>
          <w:tcPr>
            <w:tcW w:w="2322" w:type="dxa"/>
          </w:tcPr>
          <w:p w14:paraId="39F33337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b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b/>
                <w:sz w:val="20"/>
                <w:szCs w:val="20"/>
                <w:lang w:val="en-US"/>
              </w:rPr>
              <w:t xml:space="preserve">Domain 2: study design </w:t>
            </w:r>
          </w:p>
        </w:tc>
        <w:tc>
          <w:tcPr>
            <w:tcW w:w="2606" w:type="dxa"/>
          </w:tcPr>
          <w:p w14:paraId="420090A9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</w:tcPr>
          <w:p w14:paraId="2ABA6868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C441C6C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53F" w:rsidRPr="00D3586C" w14:paraId="2574CF1D" w14:textId="77777777" w:rsidTr="00AB1D22">
        <w:trPr>
          <w:trHeight w:val="453"/>
        </w:trPr>
        <w:tc>
          <w:tcPr>
            <w:tcW w:w="2322" w:type="dxa"/>
          </w:tcPr>
          <w:p w14:paraId="513D7567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  <w:t xml:space="preserve">Theoretical framework </w:t>
            </w:r>
          </w:p>
        </w:tc>
        <w:tc>
          <w:tcPr>
            <w:tcW w:w="2606" w:type="dxa"/>
          </w:tcPr>
          <w:p w14:paraId="3DCDD040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</w:tcPr>
          <w:p w14:paraId="1BBB0D4E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1FA2BF2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53F" w:rsidRPr="00D3586C" w14:paraId="5B1877C2" w14:textId="77777777" w:rsidTr="00AB1D22">
        <w:trPr>
          <w:trHeight w:val="443"/>
        </w:trPr>
        <w:tc>
          <w:tcPr>
            <w:tcW w:w="2322" w:type="dxa"/>
          </w:tcPr>
          <w:p w14:paraId="0D3A4A1B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9. Methodological orientation and Theory </w:t>
            </w:r>
          </w:p>
        </w:tc>
        <w:tc>
          <w:tcPr>
            <w:tcW w:w="2606" w:type="dxa"/>
          </w:tcPr>
          <w:p w14:paraId="103994A0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hat methodological orientation was stated to underpin the study? </w:t>
            </w:r>
            <w:proofErr w:type="gramStart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 grounded theory, discourse analysis, ethnography, phenomenology, content analysis </w:t>
            </w:r>
          </w:p>
        </w:tc>
        <w:tc>
          <w:tcPr>
            <w:tcW w:w="2155" w:type="dxa"/>
          </w:tcPr>
          <w:p w14:paraId="0C07750D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Thematic analysis</w:t>
            </w:r>
          </w:p>
        </w:tc>
        <w:tc>
          <w:tcPr>
            <w:tcW w:w="2268" w:type="dxa"/>
          </w:tcPr>
          <w:p w14:paraId="15222CAC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Page 5 (Methods)</w:t>
            </w:r>
          </w:p>
        </w:tc>
      </w:tr>
      <w:tr w:rsidR="00BC153F" w:rsidRPr="00D3586C" w14:paraId="166C1781" w14:textId="77777777" w:rsidTr="00AB1D22">
        <w:trPr>
          <w:trHeight w:val="226"/>
        </w:trPr>
        <w:tc>
          <w:tcPr>
            <w:tcW w:w="2322" w:type="dxa"/>
          </w:tcPr>
          <w:p w14:paraId="54B72CEF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  <w:t xml:space="preserve">Participant selection </w:t>
            </w:r>
          </w:p>
        </w:tc>
        <w:tc>
          <w:tcPr>
            <w:tcW w:w="2606" w:type="dxa"/>
          </w:tcPr>
          <w:p w14:paraId="1243B667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</w:tcPr>
          <w:p w14:paraId="4AB93E45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F96C764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53F" w:rsidRPr="00D3586C" w14:paraId="02848709" w14:textId="77777777" w:rsidTr="00AB1D22">
        <w:trPr>
          <w:trHeight w:val="896"/>
        </w:trPr>
        <w:tc>
          <w:tcPr>
            <w:tcW w:w="2322" w:type="dxa"/>
          </w:tcPr>
          <w:p w14:paraId="4BCE70FA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10. Sampling</w:t>
            </w:r>
          </w:p>
        </w:tc>
        <w:tc>
          <w:tcPr>
            <w:tcW w:w="2606" w:type="dxa"/>
          </w:tcPr>
          <w:p w14:paraId="49D0FABD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How were participants selected? </w:t>
            </w:r>
            <w:proofErr w:type="gramStart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 purposive, convenience, consecutive, snowball </w:t>
            </w:r>
          </w:p>
        </w:tc>
        <w:tc>
          <w:tcPr>
            <w:tcW w:w="2155" w:type="dxa"/>
          </w:tcPr>
          <w:p w14:paraId="71300F48" w14:textId="49231B85" w:rsidR="00BC153F" w:rsidRPr="00D3586C" w:rsidRDefault="007D48E8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P</w:t>
            </w:r>
            <w:r w:rsidR="00BC153F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urposive and snowball sampling</w:t>
            </w:r>
          </w:p>
        </w:tc>
        <w:tc>
          <w:tcPr>
            <w:tcW w:w="2268" w:type="dxa"/>
          </w:tcPr>
          <w:p w14:paraId="5BC72934" w14:textId="4AEE2A00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DB734E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ethods)</w:t>
            </w:r>
          </w:p>
        </w:tc>
      </w:tr>
      <w:tr w:rsidR="00BC153F" w:rsidRPr="00D3586C" w14:paraId="2F5E5EEE" w14:textId="77777777" w:rsidTr="00AB1D22">
        <w:trPr>
          <w:trHeight w:val="679"/>
        </w:trPr>
        <w:tc>
          <w:tcPr>
            <w:tcW w:w="2322" w:type="dxa"/>
          </w:tcPr>
          <w:p w14:paraId="313D2143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11. Method of approach</w:t>
            </w:r>
          </w:p>
        </w:tc>
        <w:tc>
          <w:tcPr>
            <w:tcW w:w="2606" w:type="dxa"/>
          </w:tcPr>
          <w:p w14:paraId="1131DBA4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How were participants approached? </w:t>
            </w:r>
            <w:proofErr w:type="gramStart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 face-to-face, telephone, mail, email </w:t>
            </w:r>
          </w:p>
        </w:tc>
        <w:tc>
          <w:tcPr>
            <w:tcW w:w="2155" w:type="dxa"/>
          </w:tcPr>
          <w:p w14:paraId="40C3D3F5" w14:textId="0E249E70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S</w:t>
            </w:r>
            <w:r w:rsidR="00687BA6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J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Mi</w:t>
            </w:r>
            <w:proofErr w:type="spellEnd"/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and LL emailed invitations </w:t>
            </w:r>
            <w:r w:rsidR="0039354A" w:rsidRPr="00D35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 existing contacts from our professional networks, social media recruitment, and contact information available on professional websites</w:t>
            </w:r>
          </w:p>
        </w:tc>
        <w:tc>
          <w:tcPr>
            <w:tcW w:w="2268" w:type="dxa"/>
          </w:tcPr>
          <w:p w14:paraId="33A72C61" w14:textId="5B857EF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C350CD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5 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(Methods)</w:t>
            </w:r>
          </w:p>
        </w:tc>
      </w:tr>
      <w:tr w:rsidR="00BC153F" w:rsidRPr="00D3586C" w14:paraId="285824B6" w14:textId="77777777" w:rsidTr="00AB1D22">
        <w:trPr>
          <w:trHeight w:val="453"/>
        </w:trPr>
        <w:tc>
          <w:tcPr>
            <w:tcW w:w="2322" w:type="dxa"/>
          </w:tcPr>
          <w:p w14:paraId="526C9432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12. Sample size</w:t>
            </w:r>
          </w:p>
        </w:tc>
        <w:tc>
          <w:tcPr>
            <w:tcW w:w="2606" w:type="dxa"/>
          </w:tcPr>
          <w:p w14:paraId="2A7E23CC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How many participants were in the study? </w:t>
            </w:r>
          </w:p>
        </w:tc>
        <w:tc>
          <w:tcPr>
            <w:tcW w:w="2155" w:type="dxa"/>
          </w:tcPr>
          <w:p w14:paraId="44301696" w14:textId="28FC47D6" w:rsidR="00BC153F" w:rsidRPr="00D3586C" w:rsidRDefault="00BC153F" w:rsidP="00AB1D22">
            <w:pPr>
              <w:tabs>
                <w:tab w:val="left" w:pos="1120"/>
              </w:tabs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31</w:t>
            </w:r>
          </w:p>
        </w:tc>
        <w:tc>
          <w:tcPr>
            <w:tcW w:w="2268" w:type="dxa"/>
          </w:tcPr>
          <w:p w14:paraId="03DF4B4B" w14:textId="3430DE31" w:rsidR="00BC153F" w:rsidRPr="00D3586C" w:rsidRDefault="00BC153F" w:rsidP="00AB1D22">
            <w:pPr>
              <w:tabs>
                <w:tab w:val="left" w:pos="1120"/>
              </w:tabs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C350CD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7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Results), Page </w:t>
            </w:r>
            <w:r w:rsidR="00C350CD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2</w:t>
            </w:r>
            <w:r w:rsidR="00DB734E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3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Table 1)</w:t>
            </w:r>
          </w:p>
        </w:tc>
      </w:tr>
      <w:tr w:rsidR="00BC153F" w:rsidRPr="00D3586C" w14:paraId="50119407" w14:textId="77777777" w:rsidTr="00AB1D22">
        <w:trPr>
          <w:trHeight w:val="679"/>
        </w:trPr>
        <w:tc>
          <w:tcPr>
            <w:tcW w:w="2322" w:type="dxa"/>
          </w:tcPr>
          <w:p w14:paraId="588510E3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13. </w:t>
            </w:r>
            <w:proofErr w:type="gramStart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Non-participation</w:t>
            </w:r>
            <w:proofErr w:type="gramEnd"/>
          </w:p>
        </w:tc>
        <w:tc>
          <w:tcPr>
            <w:tcW w:w="2606" w:type="dxa"/>
          </w:tcPr>
          <w:p w14:paraId="03E5CC34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2155" w:type="dxa"/>
          </w:tcPr>
          <w:p w14:paraId="21D7A469" w14:textId="0663A3D0" w:rsidR="00BC153F" w:rsidRPr="00D3586C" w:rsidRDefault="006A3E1C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</w:tcPr>
          <w:p w14:paraId="68CB087D" w14:textId="14BABDDB" w:rsidR="00BC153F" w:rsidRPr="00D3586C" w:rsidRDefault="006A3E1C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Not </w:t>
            </w:r>
            <w:r w:rsidR="00C350CD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applicable</w:t>
            </w:r>
          </w:p>
        </w:tc>
      </w:tr>
      <w:tr w:rsidR="00BC153F" w:rsidRPr="00D3586C" w14:paraId="30775CD0" w14:textId="77777777" w:rsidTr="00AB1D22">
        <w:trPr>
          <w:trHeight w:val="226"/>
        </w:trPr>
        <w:tc>
          <w:tcPr>
            <w:tcW w:w="2322" w:type="dxa"/>
          </w:tcPr>
          <w:p w14:paraId="4D68AA9B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i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2606" w:type="dxa"/>
          </w:tcPr>
          <w:p w14:paraId="4365E2E3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</w:tcPr>
          <w:p w14:paraId="36BDEB7E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F001020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53F" w:rsidRPr="00D3586C" w14:paraId="78AD1BF3" w14:textId="77777777" w:rsidTr="00AB1D22">
        <w:trPr>
          <w:trHeight w:val="679"/>
        </w:trPr>
        <w:tc>
          <w:tcPr>
            <w:tcW w:w="2322" w:type="dxa"/>
          </w:tcPr>
          <w:p w14:paraId="6E307273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14. Setting of data collection</w:t>
            </w:r>
          </w:p>
        </w:tc>
        <w:tc>
          <w:tcPr>
            <w:tcW w:w="2606" w:type="dxa"/>
          </w:tcPr>
          <w:p w14:paraId="53A38C47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here was the data collected? </w:t>
            </w:r>
            <w:proofErr w:type="gramStart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 home, clinic, workplace </w:t>
            </w:r>
          </w:p>
        </w:tc>
        <w:tc>
          <w:tcPr>
            <w:tcW w:w="2155" w:type="dxa"/>
          </w:tcPr>
          <w:p w14:paraId="44496C37" w14:textId="1A56C733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Interviews were conducted over TEAMs</w:t>
            </w:r>
            <w:r w:rsidR="00687BA6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without video)</w:t>
            </w:r>
          </w:p>
        </w:tc>
        <w:tc>
          <w:tcPr>
            <w:tcW w:w="2268" w:type="dxa"/>
          </w:tcPr>
          <w:p w14:paraId="4FC94D73" w14:textId="4745571A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C350CD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1E7361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Methods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BC153F" w:rsidRPr="00D3586C" w14:paraId="10CD0AA1" w14:textId="77777777" w:rsidTr="00AB1D22">
        <w:trPr>
          <w:trHeight w:val="669"/>
        </w:trPr>
        <w:tc>
          <w:tcPr>
            <w:tcW w:w="2322" w:type="dxa"/>
          </w:tcPr>
          <w:p w14:paraId="24163E0D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15. Presence of non-participants</w:t>
            </w:r>
          </w:p>
        </w:tc>
        <w:tc>
          <w:tcPr>
            <w:tcW w:w="2606" w:type="dxa"/>
          </w:tcPr>
          <w:p w14:paraId="04574D78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2155" w:type="dxa"/>
          </w:tcPr>
          <w:p w14:paraId="2443B8C8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</w:tcPr>
          <w:p w14:paraId="55148F5F" w14:textId="1A1F4841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Not </w:t>
            </w:r>
            <w:r w:rsidR="00F4522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applicable</w:t>
            </w:r>
          </w:p>
        </w:tc>
      </w:tr>
      <w:tr w:rsidR="00BC153F" w:rsidRPr="00D3586C" w14:paraId="020506AF" w14:textId="77777777" w:rsidTr="00AB1D22">
        <w:trPr>
          <w:trHeight w:val="679"/>
        </w:trPr>
        <w:tc>
          <w:tcPr>
            <w:tcW w:w="2322" w:type="dxa"/>
          </w:tcPr>
          <w:p w14:paraId="251D712C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16. Description of sample</w:t>
            </w:r>
          </w:p>
        </w:tc>
        <w:tc>
          <w:tcPr>
            <w:tcW w:w="2606" w:type="dxa"/>
          </w:tcPr>
          <w:p w14:paraId="758B5EAD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hat are the important characteristics of the sample? </w:t>
            </w:r>
            <w:proofErr w:type="gramStart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 demographic data, date </w:t>
            </w:r>
          </w:p>
        </w:tc>
        <w:tc>
          <w:tcPr>
            <w:tcW w:w="2155" w:type="dxa"/>
          </w:tcPr>
          <w:p w14:paraId="7EBC0DCD" w14:textId="597FE3E6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Demographic </w:t>
            </w:r>
            <w:r w:rsidR="00CF0DD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and geographic 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data </w:t>
            </w:r>
            <w:r w:rsidR="00C350CD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is presente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d</w:t>
            </w:r>
            <w:r w:rsidR="00CF0DD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on the sample as a whole</w:t>
            </w:r>
          </w:p>
        </w:tc>
        <w:tc>
          <w:tcPr>
            <w:tcW w:w="2268" w:type="dxa"/>
          </w:tcPr>
          <w:p w14:paraId="0F6A7487" w14:textId="41C56775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CF0DD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2</w:t>
            </w:r>
            <w:r w:rsidR="00DB734E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3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Table 1)</w:t>
            </w:r>
          </w:p>
        </w:tc>
      </w:tr>
      <w:tr w:rsidR="00BC153F" w:rsidRPr="00D3586C" w14:paraId="60617759" w14:textId="77777777" w:rsidTr="00AB1D22">
        <w:trPr>
          <w:trHeight w:val="226"/>
        </w:trPr>
        <w:tc>
          <w:tcPr>
            <w:tcW w:w="2322" w:type="dxa"/>
          </w:tcPr>
          <w:p w14:paraId="15DE1E6D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  <w:t xml:space="preserve">Data collection </w:t>
            </w:r>
          </w:p>
        </w:tc>
        <w:tc>
          <w:tcPr>
            <w:tcW w:w="2606" w:type="dxa"/>
          </w:tcPr>
          <w:p w14:paraId="0541ED95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</w:tcPr>
          <w:p w14:paraId="4D44172A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8397C46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53F" w:rsidRPr="00D3586C" w14:paraId="1E8FF388" w14:textId="77777777" w:rsidTr="00AB1D22">
        <w:trPr>
          <w:trHeight w:val="679"/>
        </w:trPr>
        <w:tc>
          <w:tcPr>
            <w:tcW w:w="2322" w:type="dxa"/>
          </w:tcPr>
          <w:p w14:paraId="162C7D15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17. Interview guide</w:t>
            </w:r>
          </w:p>
        </w:tc>
        <w:tc>
          <w:tcPr>
            <w:tcW w:w="2606" w:type="dxa"/>
          </w:tcPr>
          <w:p w14:paraId="43C749BF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2155" w:type="dxa"/>
          </w:tcPr>
          <w:p w14:paraId="4F650A4A" w14:textId="363A57C3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The guide was pilot tested with </w:t>
            </w:r>
            <w:r w:rsidR="00F4522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two healthcare leaders (NJ, VO) and two public citizens (KM, MC)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24893EB" w14:textId="1D50EAEE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DB734E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="001E7361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(Methods)</w:t>
            </w:r>
          </w:p>
          <w:p w14:paraId="655F92CF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53F" w:rsidRPr="00D3586C" w14:paraId="5E72A22A" w14:textId="77777777" w:rsidTr="00AB1D22">
        <w:trPr>
          <w:trHeight w:val="679"/>
        </w:trPr>
        <w:tc>
          <w:tcPr>
            <w:tcW w:w="2322" w:type="dxa"/>
          </w:tcPr>
          <w:p w14:paraId="137E6434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lastRenderedPageBreak/>
              <w:t>18. Repeat interviews</w:t>
            </w:r>
          </w:p>
        </w:tc>
        <w:tc>
          <w:tcPr>
            <w:tcW w:w="2606" w:type="dxa"/>
          </w:tcPr>
          <w:p w14:paraId="72D6D06A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ere repeat interviews carried out? If yes, how many? </w:t>
            </w:r>
          </w:p>
        </w:tc>
        <w:tc>
          <w:tcPr>
            <w:tcW w:w="2155" w:type="dxa"/>
          </w:tcPr>
          <w:p w14:paraId="3606752F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</w:tcPr>
          <w:p w14:paraId="30CA5D86" w14:textId="54D9AEC8" w:rsidR="00BC153F" w:rsidRPr="00D3586C" w:rsidRDefault="00F45225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t applicable</w:t>
            </w:r>
          </w:p>
        </w:tc>
      </w:tr>
      <w:tr w:rsidR="00BC153F" w:rsidRPr="00D3586C" w14:paraId="5668821A" w14:textId="77777777" w:rsidTr="00AB1D22">
        <w:trPr>
          <w:trHeight w:val="679"/>
        </w:trPr>
        <w:tc>
          <w:tcPr>
            <w:tcW w:w="2322" w:type="dxa"/>
          </w:tcPr>
          <w:p w14:paraId="6EC3FFD8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19. Audio/visual recording</w:t>
            </w:r>
          </w:p>
        </w:tc>
        <w:tc>
          <w:tcPr>
            <w:tcW w:w="2606" w:type="dxa"/>
          </w:tcPr>
          <w:p w14:paraId="703AF275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2155" w:type="dxa"/>
          </w:tcPr>
          <w:p w14:paraId="20746F69" w14:textId="19DFDB2B" w:rsidR="00BC153F" w:rsidRPr="00D3586C" w:rsidRDefault="007D48E8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Interview audio was recorded</w:t>
            </w:r>
          </w:p>
        </w:tc>
        <w:tc>
          <w:tcPr>
            <w:tcW w:w="2268" w:type="dxa"/>
          </w:tcPr>
          <w:p w14:paraId="2DE2E131" w14:textId="0F6EFAA5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CF0DD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ethods)</w:t>
            </w:r>
          </w:p>
          <w:p w14:paraId="73E5EAAA" w14:textId="77777777" w:rsidR="00BC153F" w:rsidRPr="00D3586C" w:rsidRDefault="00BC153F" w:rsidP="00AB1D2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53F" w:rsidRPr="00D3586C" w14:paraId="09281DBF" w14:textId="77777777" w:rsidTr="00AB1D22">
        <w:trPr>
          <w:trHeight w:val="669"/>
        </w:trPr>
        <w:tc>
          <w:tcPr>
            <w:tcW w:w="2322" w:type="dxa"/>
          </w:tcPr>
          <w:p w14:paraId="02541383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20. Field notes</w:t>
            </w:r>
          </w:p>
        </w:tc>
        <w:tc>
          <w:tcPr>
            <w:tcW w:w="2606" w:type="dxa"/>
          </w:tcPr>
          <w:p w14:paraId="6E7D49ED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Were ﬁeld notes made during and/or after the interview or focus group?</w:t>
            </w:r>
          </w:p>
        </w:tc>
        <w:tc>
          <w:tcPr>
            <w:tcW w:w="2155" w:type="dxa"/>
          </w:tcPr>
          <w:p w14:paraId="5789F1EC" w14:textId="2F9244BD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</w:tcPr>
          <w:p w14:paraId="6212DFFF" w14:textId="1581E803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Not </w:t>
            </w:r>
            <w:r w:rsidR="00CF0DD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applicable</w:t>
            </w:r>
          </w:p>
        </w:tc>
      </w:tr>
      <w:tr w:rsidR="00BC153F" w:rsidRPr="00D3586C" w14:paraId="3B696322" w14:textId="77777777" w:rsidTr="00AB1D22">
        <w:trPr>
          <w:trHeight w:val="453"/>
        </w:trPr>
        <w:tc>
          <w:tcPr>
            <w:tcW w:w="2322" w:type="dxa"/>
          </w:tcPr>
          <w:p w14:paraId="6309CF46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21. Duration</w:t>
            </w:r>
          </w:p>
        </w:tc>
        <w:tc>
          <w:tcPr>
            <w:tcW w:w="2606" w:type="dxa"/>
          </w:tcPr>
          <w:p w14:paraId="0A6194B0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2155" w:type="dxa"/>
          </w:tcPr>
          <w:p w14:paraId="5C91D8C3" w14:textId="03E68A87" w:rsidR="00BC153F" w:rsidRPr="00D3586C" w:rsidRDefault="00C924E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The mean </w:t>
            </w:r>
            <w:r w:rsidR="005E4B37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interview 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duration was 33.</w:t>
            </w:r>
            <w:r w:rsidR="005E4B37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7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minutes (11.</w:t>
            </w:r>
            <w:r w:rsidR="005E4B37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9</w:t>
            </w:r>
            <w:r w:rsidR="0060480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2268" w:type="dxa"/>
          </w:tcPr>
          <w:p w14:paraId="62358CDA" w14:textId="1812B76F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5E4B37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ethods)</w:t>
            </w:r>
          </w:p>
        </w:tc>
      </w:tr>
      <w:tr w:rsidR="00BC153F" w:rsidRPr="00D3586C" w14:paraId="697AB7B7" w14:textId="77777777" w:rsidTr="00AB1D22">
        <w:trPr>
          <w:trHeight w:val="453"/>
        </w:trPr>
        <w:tc>
          <w:tcPr>
            <w:tcW w:w="2322" w:type="dxa"/>
          </w:tcPr>
          <w:p w14:paraId="550CE452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22. Data saturation</w:t>
            </w:r>
          </w:p>
        </w:tc>
        <w:tc>
          <w:tcPr>
            <w:tcW w:w="2606" w:type="dxa"/>
          </w:tcPr>
          <w:p w14:paraId="6A9FF6E0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as data saturation discussed? </w:t>
            </w:r>
          </w:p>
        </w:tc>
        <w:tc>
          <w:tcPr>
            <w:tcW w:w="2155" w:type="dxa"/>
          </w:tcPr>
          <w:p w14:paraId="15CEEE75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</w:tcPr>
          <w:p w14:paraId="3E9EB461" w14:textId="74A96C43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CF0DD5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ethods)</w:t>
            </w:r>
          </w:p>
        </w:tc>
      </w:tr>
      <w:tr w:rsidR="00BC153F" w:rsidRPr="00D3586C" w14:paraId="17ED5EB4" w14:textId="77777777" w:rsidTr="00AB1D22">
        <w:trPr>
          <w:trHeight w:val="679"/>
        </w:trPr>
        <w:tc>
          <w:tcPr>
            <w:tcW w:w="2322" w:type="dxa"/>
          </w:tcPr>
          <w:p w14:paraId="23E6D674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23. Transcripts returned</w:t>
            </w:r>
          </w:p>
        </w:tc>
        <w:tc>
          <w:tcPr>
            <w:tcW w:w="2606" w:type="dxa"/>
          </w:tcPr>
          <w:p w14:paraId="69BDD3FD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2155" w:type="dxa"/>
          </w:tcPr>
          <w:p w14:paraId="327A856D" w14:textId="686E44B1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</w:tcPr>
          <w:p w14:paraId="215D6B62" w14:textId="7C47F5A6" w:rsidR="00BC153F" w:rsidRPr="00D3586C" w:rsidRDefault="00F45225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t applicable</w:t>
            </w:r>
          </w:p>
        </w:tc>
      </w:tr>
      <w:tr w:rsidR="00BC153F" w:rsidRPr="00D3586C" w14:paraId="46B8A7DB" w14:textId="77777777" w:rsidTr="00AB1D22">
        <w:trPr>
          <w:trHeight w:val="453"/>
        </w:trPr>
        <w:tc>
          <w:tcPr>
            <w:tcW w:w="2322" w:type="dxa"/>
          </w:tcPr>
          <w:p w14:paraId="0856D98A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b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b/>
                <w:sz w:val="20"/>
                <w:szCs w:val="20"/>
                <w:lang w:val="en-US"/>
              </w:rPr>
              <w:t xml:space="preserve">Domain 3: analysis and ﬁndings             </w:t>
            </w:r>
          </w:p>
        </w:tc>
        <w:tc>
          <w:tcPr>
            <w:tcW w:w="2606" w:type="dxa"/>
          </w:tcPr>
          <w:p w14:paraId="06E434D0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</w:tcPr>
          <w:p w14:paraId="7BCAD372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F1EABFC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53F" w:rsidRPr="00D3586C" w14:paraId="3191745E" w14:textId="77777777" w:rsidTr="00AB1D22">
        <w:trPr>
          <w:trHeight w:val="216"/>
        </w:trPr>
        <w:tc>
          <w:tcPr>
            <w:tcW w:w="2322" w:type="dxa"/>
          </w:tcPr>
          <w:p w14:paraId="350C5713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  <w:t xml:space="preserve">Data analysis </w:t>
            </w:r>
          </w:p>
        </w:tc>
        <w:tc>
          <w:tcPr>
            <w:tcW w:w="2606" w:type="dxa"/>
          </w:tcPr>
          <w:p w14:paraId="35753790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</w:tcPr>
          <w:p w14:paraId="6CE169F9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EAB6D6B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53F" w:rsidRPr="00D3586C" w14:paraId="2C7387AB" w14:textId="77777777" w:rsidTr="00AB1D22">
        <w:trPr>
          <w:trHeight w:val="453"/>
        </w:trPr>
        <w:tc>
          <w:tcPr>
            <w:tcW w:w="2322" w:type="dxa"/>
          </w:tcPr>
          <w:p w14:paraId="342A1377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24. Number of data coders</w:t>
            </w:r>
          </w:p>
        </w:tc>
        <w:tc>
          <w:tcPr>
            <w:tcW w:w="2606" w:type="dxa"/>
          </w:tcPr>
          <w:p w14:paraId="4D39837D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How many data coders coded the data? </w:t>
            </w:r>
          </w:p>
        </w:tc>
        <w:tc>
          <w:tcPr>
            <w:tcW w:w="2155" w:type="dxa"/>
          </w:tcPr>
          <w:p w14:paraId="32762249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2 data coders</w:t>
            </w:r>
          </w:p>
        </w:tc>
        <w:tc>
          <w:tcPr>
            <w:tcW w:w="2268" w:type="dxa"/>
          </w:tcPr>
          <w:p w14:paraId="790E161E" w14:textId="7DEDD936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542DD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ethods)</w:t>
            </w:r>
          </w:p>
        </w:tc>
      </w:tr>
      <w:tr w:rsidR="00BC153F" w:rsidRPr="00D3586C" w14:paraId="5624B7E2" w14:textId="77777777" w:rsidTr="00AB1D22">
        <w:trPr>
          <w:trHeight w:val="679"/>
        </w:trPr>
        <w:tc>
          <w:tcPr>
            <w:tcW w:w="2322" w:type="dxa"/>
          </w:tcPr>
          <w:p w14:paraId="67286DE1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25. Description of the coding tree</w:t>
            </w:r>
          </w:p>
        </w:tc>
        <w:tc>
          <w:tcPr>
            <w:tcW w:w="2606" w:type="dxa"/>
          </w:tcPr>
          <w:p w14:paraId="150C4AE0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Did authors provide a description of the coding tree? </w:t>
            </w:r>
          </w:p>
        </w:tc>
        <w:tc>
          <w:tcPr>
            <w:tcW w:w="2155" w:type="dxa"/>
          </w:tcPr>
          <w:p w14:paraId="13A129B3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</w:tcPr>
          <w:p w14:paraId="28C985F4" w14:textId="15E21138" w:rsidR="00BC153F" w:rsidRPr="00D3586C" w:rsidRDefault="00F45225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t applicable</w:t>
            </w:r>
          </w:p>
        </w:tc>
      </w:tr>
      <w:tr w:rsidR="00BC153F" w:rsidRPr="00D3586C" w14:paraId="2C794E5E" w14:textId="77777777" w:rsidTr="00AB1D22">
        <w:trPr>
          <w:trHeight w:val="679"/>
        </w:trPr>
        <w:tc>
          <w:tcPr>
            <w:tcW w:w="2322" w:type="dxa"/>
          </w:tcPr>
          <w:p w14:paraId="59AF3590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26. Derivation of themes</w:t>
            </w:r>
          </w:p>
        </w:tc>
        <w:tc>
          <w:tcPr>
            <w:tcW w:w="2606" w:type="dxa"/>
          </w:tcPr>
          <w:p w14:paraId="31A6B4B3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ere themes identiﬁed in advance or derived from the data? </w:t>
            </w:r>
          </w:p>
        </w:tc>
        <w:tc>
          <w:tcPr>
            <w:tcW w:w="2155" w:type="dxa"/>
          </w:tcPr>
          <w:p w14:paraId="636EF345" w14:textId="52391B03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Derived from the data</w:t>
            </w:r>
          </w:p>
        </w:tc>
        <w:tc>
          <w:tcPr>
            <w:tcW w:w="2268" w:type="dxa"/>
          </w:tcPr>
          <w:p w14:paraId="32777968" w14:textId="0F3AFE1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542DD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ethods)</w:t>
            </w:r>
          </w:p>
        </w:tc>
      </w:tr>
      <w:tr w:rsidR="00BC153F" w:rsidRPr="00D3586C" w14:paraId="741140FD" w14:textId="77777777" w:rsidTr="00AB1D22">
        <w:trPr>
          <w:trHeight w:val="453"/>
        </w:trPr>
        <w:tc>
          <w:tcPr>
            <w:tcW w:w="2322" w:type="dxa"/>
          </w:tcPr>
          <w:p w14:paraId="44C03FD8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27. Software</w:t>
            </w:r>
          </w:p>
        </w:tc>
        <w:tc>
          <w:tcPr>
            <w:tcW w:w="2606" w:type="dxa"/>
          </w:tcPr>
          <w:p w14:paraId="1E5E1730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2155" w:type="dxa"/>
          </w:tcPr>
          <w:p w14:paraId="1AAC5E7D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Vivo12</w:t>
            </w:r>
          </w:p>
        </w:tc>
        <w:tc>
          <w:tcPr>
            <w:tcW w:w="2268" w:type="dxa"/>
          </w:tcPr>
          <w:p w14:paraId="61B190EA" w14:textId="5A683BA9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 </w:t>
            </w:r>
            <w:r w:rsidR="00542DD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6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Methods)</w:t>
            </w:r>
          </w:p>
        </w:tc>
      </w:tr>
      <w:tr w:rsidR="00BC153F" w:rsidRPr="00D3586C" w14:paraId="41C63A3A" w14:textId="77777777" w:rsidTr="00AB1D22">
        <w:trPr>
          <w:trHeight w:val="453"/>
        </w:trPr>
        <w:tc>
          <w:tcPr>
            <w:tcW w:w="2322" w:type="dxa"/>
          </w:tcPr>
          <w:p w14:paraId="54F71DE6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28. Participant checking</w:t>
            </w:r>
          </w:p>
        </w:tc>
        <w:tc>
          <w:tcPr>
            <w:tcW w:w="2606" w:type="dxa"/>
          </w:tcPr>
          <w:p w14:paraId="2742E14A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Did participants provide feedback on the ﬁndings? </w:t>
            </w:r>
          </w:p>
        </w:tc>
        <w:tc>
          <w:tcPr>
            <w:tcW w:w="2155" w:type="dxa"/>
          </w:tcPr>
          <w:p w14:paraId="4BC99A77" w14:textId="0C7F067C" w:rsidR="00BC153F" w:rsidRPr="00D3586C" w:rsidRDefault="001E7361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</w:tcPr>
          <w:p w14:paraId="1037A51E" w14:textId="139C630A" w:rsidR="00BC153F" w:rsidRPr="00D3586C" w:rsidRDefault="0025471B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Not applicable</w:t>
            </w:r>
          </w:p>
        </w:tc>
      </w:tr>
      <w:tr w:rsidR="00BC153F" w:rsidRPr="00D3586C" w14:paraId="4D67BF20" w14:textId="77777777" w:rsidTr="00AB1D22">
        <w:trPr>
          <w:trHeight w:val="216"/>
        </w:trPr>
        <w:tc>
          <w:tcPr>
            <w:tcW w:w="2322" w:type="dxa"/>
          </w:tcPr>
          <w:p w14:paraId="6CB4A41A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i/>
                <w:sz w:val="20"/>
                <w:szCs w:val="20"/>
                <w:lang w:val="en-US"/>
              </w:rPr>
              <w:t xml:space="preserve">Reporting </w:t>
            </w:r>
          </w:p>
        </w:tc>
        <w:tc>
          <w:tcPr>
            <w:tcW w:w="2606" w:type="dxa"/>
          </w:tcPr>
          <w:p w14:paraId="69085BE6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55" w:type="dxa"/>
          </w:tcPr>
          <w:p w14:paraId="00BA7A79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CF9275C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highlight w:val="yellow"/>
                <w:lang w:val="en-US"/>
              </w:rPr>
            </w:pPr>
          </w:p>
        </w:tc>
      </w:tr>
      <w:tr w:rsidR="00BC153F" w:rsidRPr="00D3586C" w14:paraId="0D962CD8" w14:textId="77777777" w:rsidTr="00AB1D22">
        <w:trPr>
          <w:trHeight w:val="1132"/>
        </w:trPr>
        <w:tc>
          <w:tcPr>
            <w:tcW w:w="2322" w:type="dxa"/>
          </w:tcPr>
          <w:p w14:paraId="201C17A4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29. Quotations presented</w:t>
            </w:r>
          </w:p>
        </w:tc>
        <w:tc>
          <w:tcPr>
            <w:tcW w:w="2606" w:type="dxa"/>
          </w:tcPr>
          <w:p w14:paraId="70C3A4AC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ere participant quotations presented to illustrate the themes/ﬁndings? Was each quotation identiﬁed? </w:t>
            </w:r>
            <w:proofErr w:type="gramStart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e.g.</w:t>
            </w:r>
            <w:proofErr w:type="gramEnd"/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 participant number </w:t>
            </w:r>
          </w:p>
        </w:tc>
        <w:tc>
          <w:tcPr>
            <w:tcW w:w="2155" w:type="dxa"/>
          </w:tcPr>
          <w:p w14:paraId="1C91603C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</w:tcPr>
          <w:p w14:paraId="10259A1E" w14:textId="1374AB3D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s </w:t>
            </w:r>
            <w:r w:rsidR="00542DD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7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-</w:t>
            </w:r>
            <w:r w:rsidR="00542DD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1</w:t>
            </w:r>
            <w:r w:rsidR="0025471B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3 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(Results)</w:t>
            </w:r>
          </w:p>
        </w:tc>
      </w:tr>
      <w:tr w:rsidR="00BC153F" w:rsidRPr="00D3586C" w14:paraId="4275AA4F" w14:textId="77777777" w:rsidTr="00AB1D22">
        <w:trPr>
          <w:trHeight w:val="679"/>
        </w:trPr>
        <w:tc>
          <w:tcPr>
            <w:tcW w:w="2322" w:type="dxa"/>
          </w:tcPr>
          <w:p w14:paraId="554319EF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30. Data and ﬁndings consistent</w:t>
            </w:r>
          </w:p>
        </w:tc>
        <w:tc>
          <w:tcPr>
            <w:tcW w:w="2606" w:type="dxa"/>
          </w:tcPr>
          <w:p w14:paraId="0A46B9E6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2155" w:type="dxa"/>
          </w:tcPr>
          <w:p w14:paraId="56565863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</w:tcPr>
          <w:p w14:paraId="4989B1C5" w14:textId="5CD5EA33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s </w:t>
            </w:r>
            <w:r w:rsidR="00542DD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7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-</w:t>
            </w:r>
            <w:r w:rsidR="00542DD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1</w:t>
            </w:r>
            <w:r w:rsidR="0025471B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3 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(Results)</w:t>
            </w:r>
          </w:p>
        </w:tc>
      </w:tr>
      <w:tr w:rsidR="00BC153F" w:rsidRPr="00D3586C" w14:paraId="7A699FE7" w14:textId="77777777" w:rsidTr="00AB1D22">
        <w:trPr>
          <w:trHeight w:val="453"/>
        </w:trPr>
        <w:tc>
          <w:tcPr>
            <w:tcW w:w="2322" w:type="dxa"/>
          </w:tcPr>
          <w:p w14:paraId="37136713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31. Clarity of major themes</w:t>
            </w:r>
          </w:p>
        </w:tc>
        <w:tc>
          <w:tcPr>
            <w:tcW w:w="2606" w:type="dxa"/>
          </w:tcPr>
          <w:p w14:paraId="7E661D97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Were major themes clearly presented in the ﬁndings? </w:t>
            </w:r>
          </w:p>
        </w:tc>
        <w:tc>
          <w:tcPr>
            <w:tcW w:w="2155" w:type="dxa"/>
          </w:tcPr>
          <w:p w14:paraId="2E8A13F5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</w:tcPr>
          <w:p w14:paraId="022C5947" w14:textId="68D6EFB1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s </w:t>
            </w:r>
            <w:r w:rsidR="00542DD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7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-</w:t>
            </w:r>
            <w:r w:rsidR="00542DD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1</w:t>
            </w:r>
            <w:r w:rsidR="0025471B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3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Results)</w:t>
            </w:r>
          </w:p>
        </w:tc>
      </w:tr>
      <w:tr w:rsidR="00BC153F" w:rsidRPr="00D3586C" w14:paraId="32342B92" w14:textId="77777777" w:rsidTr="00AB1D22">
        <w:trPr>
          <w:trHeight w:val="679"/>
        </w:trPr>
        <w:tc>
          <w:tcPr>
            <w:tcW w:w="2322" w:type="dxa"/>
          </w:tcPr>
          <w:p w14:paraId="41285A14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>32. Clarity of minor themes</w:t>
            </w:r>
          </w:p>
        </w:tc>
        <w:tc>
          <w:tcPr>
            <w:tcW w:w="2606" w:type="dxa"/>
          </w:tcPr>
          <w:p w14:paraId="44149718" w14:textId="77777777" w:rsidR="00BC153F" w:rsidRPr="00D3586C" w:rsidRDefault="00BC153F" w:rsidP="00AB1D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mbria" w:hAnsiTheme="majorBidi" w:cstheme="majorBidi"/>
                <w:sz w:val="20"/>
                <w:szCs w:val="20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2155" w:type="dxa"/>
          </w:tcPr>
          <w:p w14:paraId="64F547C9" w14:textId="77777777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</w:tcPr>
          <w:p w14:paraId="30CFE295" w14:textId="22F12570" w:rsidR="00BC153F" w:rsidRPr="00D3586C" w:rsidRDefault="00BC153F" w:rsidP="00AB1D22">
            <w:pPr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Pages </w:t>
            </w:r>
            <w:r w:rsidR="00542DD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7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-</w:t>
            </w:r>
            <w:r w:rsidR="00542DD2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1</w:t>
            </w:r>
            <w:r w:rsidR="0025471B"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3</w:t>
            </w:r>
            <w:r w:rsidRPr="00D3586C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(Results)</w:t>
            </w:r>
          </w:p>
        </w:tc>
      </w:tr>
    </w:tbl>
    <w:p w14:paraId="149A86F7" w14:textId="522427CF" w:rsidR="00BC153F" w:rsidRPr="00D3586C" w:rsidRDefault="00BC153F">
      <w:pPr>
        <w:rPr>
          <w:rFonts w:asciiTheme="majorBidi" w:hAnsiTheme="majorBidi" w:cstheme="majorBidi"/>
          <w:b/>
          <w:bCs/>
          <w:sz w:val="20"/>
          <w:szCs w:val="20"/>
        </w:rPr>
      </w:pPr>
    </w:p>
    <w:sectPr w:rsidR="00BC153F" w:rsidRPr="00D358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F0DF0"/>
    <w:multiLevelType w:val="hybridMultilevel"/>
    <w:tmpl w:val="29BA0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E34780"/>
    <w:multiLevelType w:val="hybridMultilevel"/>
    <w:tmpl w:val="8DE4C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1C52D8"/>
    <w:multiLevelType w:val="hybridMultilevel"/>
    <w:tmpl w:val="BA98D9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0800527">
    <w:abstractNumId w:val="0"/>
  </w:num>
  <w:num w:numId="2" w16cid:durableId="1163738304">
    <w:abstractNumId w:val="2"/>
  </w:num>
  <w:num w:numId="3" w16cid:durableId="11116251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53F"/>
    <w:rsid w:val="000B27FF"/>
    <w:rsid w:val="001A34A5"/>
    <w:rsid w:val="001D42B0"/>
    <w:rsid w:val="001E7361"/>
    <w:rsid w:val="0025471B"/>
    <w:rsid w:val="00296C3E"/>
    <w:rsid w:val="002D7379"/>
    <w:rsid w:val="002F6024"/>
    <w:rsid w:val="0039354A"/>
    <w:rsid w:val="003C5895"/>
    <w:rsid w:val="00455906"/>
    <w:rsid w:val="004B6F3F"/>
    <w:rsid w:val="004E5459"/>
    <w:rsid w:val="004F7683"/>
    <w:rsid w:val="00542DD2"/>
    <w:rsid w:val="00585CF1"/>
    <w:rsid w:val="005E4B37"/>
    <w:rsid w:val="005E5A86"/>
    <w:rsid w:val="005F1400"/>
    <w:rsid w:val="00604802"/>
    <w:rsid w:val="00670A92"/>
    <w:rsid w:val="00687BA6"/>
    <w:rsid w:val="006A3E1C"/>
    <w:rsid w:val="006B7012"/>
    <w:rsid w:val="006F6F18"/>
    <w:rsid w:val="00722A15"/>
    <w:rsid w:val="00790ED3"/>
    <w:rsid w:val="007D48E8"/>
    <w:rsid w:val="007F3F46"/>
    <w:rsid w:val="00833E71"/>
    <w:rsid w:val="00951302"/>
    <w:rsid w:val="009C0E75"/>
    <w:rsid w:val="00A32833"/>
    <w:rsid w:val="00A55BF7"/>
    <w:rsid w:val="00AC3ABD"/>
    <w:rsid w:val="00AF6A4E"/>
    <w:rsid w:val="00BC153F"/>
    <w:rsid w:val="00C350CD"/>
    <w:rsid w:val="00C924EF"/>
    <w:rsid w:val="00CA7AE6"/>
    <w:rsid w:val="00CC00D2"/>
    <w:rsid w:val="00CF0DD5"/>
    <w:rsid w:val="00D136BD"/>
    <w:rsid w:val="00D13780"/>
    <w:rsid w:val="00D3586C"/>
    <w:rsid w:val="00D5422A"/>
    <w:rsid w:val="00D61E18"/>
    <w:rsid w:val="00DB734E"/>
    <w:rsid w:val="00E15759"/>
    <w:rsid w:val="00E16AD2"/>
    <w:rsid w:val="00EE6651"/>
    <w:rsid w:val="00F4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88682"/>
  <w15:chartTrackingRefBased/>
  <w15:docId w15:val="{4DED9A6B-BEF5-A643-9F8F-9F16F0B3F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153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BC153F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4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8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8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4</Words>
  <Characters>48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izen</dc:creator>
  <cp:keywords/>
  <dc:description/>
  <cp:lastModifiedBy>Sara Mizen</cp:lastModifiedBy>
  <cp:revision>2</cp:revision>
  <dcterms:created xsi:type="dcterms:W3CDTF">2023-12-18T13:48:00Z</dcterms:created>
  <dcterms:modified xsi:type="dcterms:W3CDTF">2023-12-18T13:48:00Z</dcterms:modified>
</cp:coreProperties>
</file>